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C9A" w:rsidRDefault="00EF3C9A" w:rsidP="00EF3C9A">
      <w:pPr>
        <w:widowControl w:val="0"/>
        <w:tabs>
          <w:tab w:val="left" w:pos="0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360" w:lineRule="auto"/>
        <w:jc w:val="both"/>
        <w:rPr>
          <w:b/>
          <w:sz w:val="24"/>
          <w:szCs w:val="24"/>
        </w:rPr>
      </w:pPr>
      <w:r w:rsidRPr="007E2157">
        <w:rPr>
          <w:b/>
          <w:sz w:val="24"/>
          <w:szCs w:val="24"/>
        </w:rPr>
        <w:t>High-phytate/low-calcium diet is a risk factor for crystal nephropathies, renal phosphate wasting, and bone loss</w:t>
      </w:r>
    </w:p>
    <w:p w:rsidR="00EF3C9A" w:rsidRPr="00A07125" w:rsidRDefault="00EF3C9A" w:rsidP="00EF3C9A">
      <w:pPr>
        <w:widowControl w:val="0"/>
        <w:tabs>
          <w:tab w:val="left" w:pos="0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r w:rsidRPr="00A07125">
        <w:rPr>
          <w:b/>
          <w:sz w:val="24"/>
          <w:szCs w:val="24"/>
        </w:rPr>
        <w:t>Supplementary File 1</w:t>
      </w:r>
      <w:r w:rsidRPr="00A07125">
        <w:rPr>
          <w:sz w:val="24"/>
          <w:szCs w:val="24"/>
        </w:rPr>
        <w:t>.  Composition of the AIN-93G rodent diets for experimental studies with rats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1215"/>
        <w:gridCol w:w="1215"/>
        <w:gridCol w:w="1215"/>
        <w:gridCol w:w="1215"/>
        <w:gridCol w:w="1623"/>
      </w:tblGrid>
      <w:tr w:rsidR="00EF3C9A" w:rsidRPr="00A07125" w:rsidTr="00E6322F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IN-93G Purified Rodent Diet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ntrol</w:t>
            </w:r>
          </w:p>
        </w:tc>
        <w:tc>
          <w:tcPr>
            <w:tcW w:w="3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HP-LCa</w:t>
            </w:r>
            <w:r w:rsidRPr="00A07125">
              <w:rPr>
                <w:rFonts w:eastAsia="맑은 고딕"/>
                <w:color w:val="000000"/>
                <w:sz w:val="22"/>
                <w:szCs w:val="22"/>
                <w:vertAlign w:val="superscript"/>
                <w:lang w:eastAsia="ko-KR"/>
              </w:rPr>
              <w:t xml:space="preserve">2+ </w:t>
            </w: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diet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HP-HCa</w:t>
            </w:r>
            <w:r w:rsidRPr="00A07125">
              <w:rPr>
                <w:rFonts w:eastAsia="맑은 고딕"/>
                <w:color w:val="000000"/>
                <w:sz w:val="22"/>
                <w:szCs w:val="22"/>
                <w:vertAlign w:val="superscript"/>
                <w:lang w:eastAsia="ko-KR"/>
              </w:rPr>
              <w:t>2+</w:t>
            </w: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diets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hytate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</w:tr>
      <w:tr w:rsidR="00EF3C9A" w:rsidRPr="00A07125" w:rsidTr="00E6322F">
        <w:trPr>
          <w:trHeight w:val="345"/>
        </w:trPr>
        <w:tc>
          <w:tcPr>
            <w:tcW w:w="3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Ingredient</w:t>
            </w:r>
          </w:p>
        </w:tc>
        <w:tc>
          <w:tcPr>
            <w:tcW w:w="6483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(g/kg)</w:t>
            </w:r>
          </w:p>
        </w:tc>
      </w:tr>
      <w:tr w:rsidR="00EF3C9A" w:rsidRPr="00A07125" w:rsidTr="00E6322F">
        <w:trPr>
          <w:trHeight w:val="34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se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00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rnstarch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97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97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97.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97.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97.49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Dyetr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2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ellul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oybean Oi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-Butylhydroquin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1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alt Mix without Ca and P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.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.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8.44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Mix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L-Cyst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holine Bitartr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5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ucros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5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hytate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.00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*Phosphate in Phyt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.8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.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4.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.46</w:t>
            </w:r>
          </w:p>
        </w:tc>
      </w:tr>
      <w:tr w:rsidR="00EF3C9A" w:rsidRPr="00A07125" w:rsidTr="00E6322F">
        <w:trPr>
          <w:trHeight w:val="33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Inorganic Phosphat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5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56</w:t>
            </w:r>
          </w:p>
        </w:tc>
      </w:tr>
      <w:tr w:rsidR="00EF3C9A" w:rsidRPr="00A07125" w:rsidTr="00E6322F">
        <w:trPr>
          <w:trHeight w:val="57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100" w:firstLine="22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A07125" w:rsidRDefault="00EF3C9A" w:rsidP="00E6322F">
            <w:pPr>
              <w:spacing w:line="200" w:lineRule="exact"/>
              <w:ind w:firstLineChars="300" w:firstLine="660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A07125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</w:tr>
    </w:tbl>
    <w:p w:rsidR="00EF3C9A" w:rsidRPr="00071714" w:rsidRDefault="00EF3C9A" w:rsidP="00EF3C9A">
      <w:pPr>
        <w:widowControl w:val="0"/>
        <w:tabs>
          <w:tab w:val="left" w:pos="0"/>
          <w:tab w:val="left" w:pos="288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autoSpaceDE w:val="0"/>
        <w:autoSpaceDN w:val="0"/>
        <w:adjustRightInd w:val="0"/>
        <w:spacing w:line="160" w:lineRule="exact"/>
        <w:jc w:val="both"/>
        <w:rPr>
          <w:sz w:val="22"/>
          <w:szCs w:val="22"/>
        </w:rPr>
      </w:pPr>
    </w:p>
    <w:tbl>
      <w:tblPr>
        <w:tblW w:w="110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4"/>
        <w:gridCol w:w="1065"/>
        <w:gridCol w:w="204"/>
        <w:gridCol w:w="1065"/>
        <w:gridCol w:w="1004"/>
        <w:gridCol w:w="865"/>
        <w:gridCol w:w="768"/>
        <w:gridCol w:w="913"/>
        <w:gridCol w:w="1131"/>
      </w:tblGrid>
      <w:tr w:rsidR="00EF3C9A" w:rsidRPr="00B82713" w:rsidTr="00EF3C9A">
        <w:trPr>
          <w:gridAfter w:val="1"/>
          <w:wAfter w:w="1142" w:type="dxa"/>
          <w:trHeight w:val="323"/>
        </w:trPr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Mineral Mix (use at 28.44 g/kg diet)</w:t>
            </w:r>
            <w:r w:rsidRPr="0007171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, mg/kg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46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Mixture (use at 10 g/kg Diet)</w:t>
            </w:r>
            <w:r w:rsidRPr="0007171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, mg/kg</w:t>
            </w:r>
          </w:p>
        </w:tc>
      </w:tr>
      <w:tr w:rsidR="00EF3C9A" w:rsidRPr="00B82713" w:rsidTr="00EF3C9A">
        <w:trPr>
          <w:gridAfter w:val="1"/>
          <w:wAfter w:w="1143" w:type="dxa"/>
          <w:trHeight w:val="351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,600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iac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,000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,019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lcium Pantothen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,6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,571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yridoxine HC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0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Thiamine HC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6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M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07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iboflav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6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5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l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2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u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Biot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2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M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E Acetate</w:t>
            </w:r>
            <w:r w:rsidRPr="0007171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(500 IU/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ind w:leftChars="-99" w:left="-198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15,0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Z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0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B12 (0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,5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7E2157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A Palmitate</w:t>
            </w:r>
            <w:r w:rsidRPr="0007171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(500,000 IU/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2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D3</w:t>
            </w:r>
            <w:r w:rsidRPr="00071714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(400,000 IU/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5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1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itamin K1/Dextrose Mix (10 mg/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  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,500 </w:t>
            </w:r>
          </w:p>
        </w:tc>
      </w:tr>
      <w:tr w:rsidR="00EF3C9A" w:rsidRPr="00B82713" w:rsidTr="00EF3C9A">
        <w:trPr>
          <w:gridAfter w:val="1"/>
          <w:wAfter w:w="1143" w:type="dxa"/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3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ucro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</w:t>
            </w: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67,230 </w:t>
            </w:r>
          </w:p>
        </w:tc>
      </w:tr>
      <w:tr w:rsidR="00EF3C9A" w:rsidRPr="00B82713" w:rsidTr="00EF3C9A">
        <w:trPr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  <w:tr w:rsidR="00EF3C9A" w:rsidRPr="00B82713" w:rsidTr="00EF3C9A">
        <w:trPr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Mo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15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  <w:tr w:rsidR="00EF3C9A" w:rsidRPr="00B82713" w:rsidTr="00EF3C9A">
        <w:trPr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  <w:tr w:rsidR="00EF3C9A" w:rsidRPr="00B82713" w:rsidTr="00EF3C9A">
        <w:trPr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  <w:tr w:rsidR="00EF3C9A" w:rsidRPr="00B82713" w:rsidTr="00EF3C9A">
        <w:trPr>
          <w:trHeight w:val="323"/>
        </w:trPr>
        <w:tc>
          <w:tcPr>
            <w:tcW w:w="4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L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  <w:tr w:rsidR="00EF3C9A" w:rsidRPr="00B82713" w:rsidTr="00EF3C9A">
        <w:trPr>
          <w:trHeight w:val="78"/>
        </w:trPr>
        <w:tc>
          <w:tcPr>
            <w:tcW w:w="4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3C9A" w:rsidRPr="00B82713" w:rsidRDefault="00EF3C9A" w:rsidP="00E6322F">
            <w:pPr>
              <w:spacing w:line="200" w:lineRule="exac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071714">
              <w:rPr>
                <w:rFonts w:eastAsia="맑은 고딕" w:hint="eastAsia"/>
                <w:color w:val="000000"/>
                <w:sz w:val="22"/>
                <w:szCs w:val="22"/>
                <w:lang w:eastAsia="ko-KR"/>
              </w:rPr>
              <w:t>V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B82713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0.1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jc w:val="right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  <w:tc>
          <w:tcPr>
            <w:tcW w:w="2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3C9A" w:rsidRPr="00B82713" w:rsidRDefault="00EF3C9A" w:rsidP="00E6322F">
            <w:pPr>
              <w:spacing w:line="200" w:lineRule="exact"/>
              <w:rPr>
                <w:rFonts w:eastAsia="Times New Roman"/>
                <w:sz w:val="22"/>
                <w:szCs w:val="22"/>
                <w:lang w:eastAsia="ko-KR"/>
              </w:rPr>
            </w:pPr>
          </w:p>
        </w:tc>
      </w:tr>
    </w:tbl>
    <w:p w:rsidR="0083114B" w:rsidRDefault="0083114B" w:rsidP="00EF3C9A">
      <w:bookmarkStart w:id="0" w:name="_GoBack"/>
      <w:bookmarkEnd w:id="0"/>
    </w:p>
    <w:sectPr w:rsidR="0083114B" w:rsidSect="007C1890">
      <w:pgSz w:w="12240" w:h="15840" w:code="1"/>
      <w:pgMar w:top="992" w:right="1418" w:bottom="805" w:left="80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1CF3" w:rsidRDefault="00BD1CF3" w:rsidP="00EF3C9A">
      <w:r>
        <w:separator/>
      </w:r>
    </w:p>
  </w:endnote>
  <w:endnote w:type="continuationSeparator" w:id="0">
    <w:p w:rsidR="00BD1CF3" w:rsidRDefault="00BD1CF3" w:rsidP="00EF3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1CF3" w:rsidRDefault="00BD1CF3" w:rsidP="00EF3C9A">
      <w:r>
        <w:separator/>
      </w:r>
    </w:p>
  </w:footnote>
  <w:footnote w:type="continuationSeparator" w:id="0">
    <w:p w:rsidR="00BD1CF3" w:rsidRDefault="00BD1CF3" w:rsidP="00EF3C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AxNDc3MrCwNDJR0lEKTi0uzszPAykwrAUA87yErSwAAAA="/>
  </w:docVars>
  <w:rsids>
    <w:rsidRoot w:val="007C1890"/>
    <w:rsid w:val="007C1890"/>
    <w:rsid w:val="0083114B"/>
    <w:rsid w:val="00BD1CF3"/>
    <w:rsid w:val="00EF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40D513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3C9A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C9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EF3C9A"/>
  </w:style>
  <w:style w:type="paragraph" w:styleId="a4">
    <w:name w:val="footer"/>
    <w:basedOn w:val="a"/>
    <w:link w:val="Char0"/>
    <w:uiPriority w:val="99"/>
    <w:unhideWhenUsed/>
    <w:rsid w:val="00EF3C9A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EF3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2</cp:revision>
  <dcterms:created xsi:type="dcterms:W3CDTF">2020-03-13T21:57:00Z</dcterms:created>
  <dcterms:modified xsi:type="dcterms:W3CDTF">2020-03-13T22:03:00Z</dcterms:modified>
</cp:coreProperties>
</file>